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>Table S1</w:t>
      </w:r>
      <w:r>
        <w:rPr/>
        <w:t xml:space="preserve"> Distribution of the prevalence of underweight, stunting and wasting in the 1992-93, 1998-99, and 2005-06 INFHS surveys</w:t>
      </w:r>
    </w:p>
    <w:tbl>
      <w:tblPr>
        <w:tblW w:w="15393" w:type="dxa"/>
        <w:jc w:val="left"/>
        <w:tblInd w:w="-1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439"/>
        <w:gridCol w:w="796"/>
        <w:gridCol w:w="439"/>
        <w:gridCol w:w="779"/>
        <w:gridCol w:w="439"/>
        <w:gridCol w:w="821"/>
        <w:gridCol w:w="439"/>
        <w:gridCol w:w="711"/>
        <w:gridCol w:w="439"/>
        <w:gridCol w:w="791"/>
        <w:gridCol w:w="439"/>
        <w:gridCol w:w="781"/>
        <w:gridCol w:w="439"/>
        <w:gridCol w:w="711"/>
        <w:gridCol w:w="439"/>
        <w:gridCol w:w="711"/>
        <w:gridCol w:w="439"/>
        <w:gridCol w:w="771"/>
        <w:gridCol w:w="439"/>
        <w:gridCol w:w="711"/>
        <w:gridCol w:w="439"/>
        <w:gridCol w:w="711"/>
        <w:gridCol w:w="439"/>
        <w:gridCol w:w="711"/>
      </w:tblGrid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863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Underweight</w:t>
            </w:r>
          </w:p>
        </w:tc>
        <w:tc>
          <w:tcPr>
            <w:tcW w:w="4750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Stunted</w:t>
            </w:r>
          </w:p>
        </w:tc>
        <w:tc>
          <w:tcPr>
            <w:tcW w:w="4660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Wasted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12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Total</w:t>
            </w:r>
          </w:p>
        </w:tc>
        <w:tc>
          <w:tcPr>
            <w:tcW w:w="12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992-9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998-99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2005-06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Total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992-93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998-99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2005-06</w:t>
            </w:r>
          </w:p>
        </w:tc>
        <w:tc>
          <w:tcPr>
            <w:tcW w:w="12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Total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992-93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998-99</w:t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2005-06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Characteristic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N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Frequency (%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urvey year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11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92-9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06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654 (49.1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5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208 (52.4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58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66 (24.0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98-9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12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588 (43.8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7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265 (52.0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7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415(20.0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05-0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13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034 (40.2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42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178 (45.9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4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45 (22.0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Age (in months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0 to 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8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424 (36.0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6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68 (40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9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96 (34.7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1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60 (31.9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86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179 (28.9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98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45 (31.9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4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67 (30.2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4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67 (24.1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4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47 (26.3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92 (26.4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4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97 (23.9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4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58 (28.48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 to 2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30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322 (47.6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686 (52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68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11 (46.5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9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25 (43.1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36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368 (57.2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18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62 (57.9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496 (60.0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10 (54.1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5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017 (23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92 (26.8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8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75 (21.1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50 (22.40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 to 3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19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530 (50.0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69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00 (54.6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4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81 (50.7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0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49 (44.8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5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104 (64.5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4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01 (68.9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02 (67.6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01 (57.7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67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62 (16.2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4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82 (18.1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43 (14.9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7 (15.59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Gender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al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93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643 (45.5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2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735 (51.4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65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656 (44.3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0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252 (40.5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54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111 (51.2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40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61 (54.1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09 (52.7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0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41 (46.9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3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71 (22.9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4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64 (22.0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8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89 (19.7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0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43 (22.16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Femal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39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633 (43.4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8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19 (46.8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46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32 (43.2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1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82 (39.8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22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540 (48.9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15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47 (50.7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9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56 (51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4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37 (44.8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40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155 (21.2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1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02 (25.9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8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26 (20.3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4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02 (21.84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Birth order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First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09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100 (39.2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92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35 (45.5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75 (38.3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5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90 (33.9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47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74 (45.0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4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29 (49.5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12 (46.3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4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33 (39.9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38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00 (19.3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35 (20.7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53 (18.2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4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12 (18.98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 xml:space="preserve">Second 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62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30 (40.7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1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68 (46.3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9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34 (39.4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6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28 (38.7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80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565 (47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08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77 (49.5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79 (49.8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09 (44.0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7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60 (21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0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49 (23.6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24 (18.5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87 (21.31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 xml:space="preserve">Third 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40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625 (45.4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05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58 (48.0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6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57 (45.5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10 (42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94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09 (50.6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7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43 (51.2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28 (53.6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38 (46.9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9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67 (22.3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73 (24.1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3 (19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1 (23.11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Fourth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06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14 (50.7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3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62 (54.3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93 (50.3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59 (46.4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19 (54.1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4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34 (55.5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8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26 (56.9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59 (49.6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4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11 (23.5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57 (26.7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26 (22.1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8 (21.09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Fifth and higher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13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07 (55.2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31 (56.0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29 (55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47 (53.4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4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84 (58.3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2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25 (59.0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20 (59.8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39 (56.1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5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88 (26.4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52 (26.9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9 (24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7 (27.83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aternal ag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&lt;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8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06 (52.6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0 (54.0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8 (54.7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8 (45.7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5 (50.7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4 (50.2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6 (51.0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5 (51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0 (26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 (22.3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 (28.2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 (31.26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-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4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88 (46.7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3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39 (50.9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7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54 (45.9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5 (42.0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0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39 (49.7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1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51 (50.4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80 (50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08 (47.8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4 (23.8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1 (24.8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46 (22.6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7 (24.02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-2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95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511 (16.7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5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652 (47.7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80 (41.9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6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79 (38.0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6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624 (48.9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51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05 (51.7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52 (51.0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67 (44.1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5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046 (21.9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4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62 (23.7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7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55 (20.0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29 (21.77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-2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36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390 (43.0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50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75 (47.8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2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76 (42.2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39 (38.8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06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167 (48.7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9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07 (50.5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92 (51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68 (44.6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08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36 (20.7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3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88 (23.1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8 (17.9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70 (20.92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&gt;2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79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81 (49.0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9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18 (52.2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00 (48.1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63 (45.8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20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476 (54.4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5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41 (56.9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45 (56.1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2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90 (50.1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26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50 (23.4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81 (25.2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87 (21.6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2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82 (22.98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arital status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arried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41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908 (44.5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73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509 (49.1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8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462 (43.7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8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937 (40.1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610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313 (50.0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32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079 (52.3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5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143 (52.0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2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91 (45.8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604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985 (22.1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3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17 (24.0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4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70 (20.1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2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98 (21.98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Unmarried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0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8 (46.7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5 (49.1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6 (45.9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 (45.0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7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8 (56.8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9 (61.4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2 (56.1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7 (52.1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1 (21.2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 (21.8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5 (17.1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7 (25.68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aternal education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Non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99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381 (53.4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1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643 (55.9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9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586 (53.2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9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52 (49.8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1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742 (57.5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60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597 (58.2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5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555 (60.0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90 (54.2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25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636 (25.1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6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72 (26.2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5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59 (22.7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05 (26.06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-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08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99 (43.5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18 (46.1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0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57 (43.5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24 (40.9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5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26 (49.6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3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03 (50.1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36 (52.3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87 (46.6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5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16 (21.4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7 (23.5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57 (19.2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2 (21.45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-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20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82 (32.9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9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53 (36.2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6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34 (31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4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95 (32.0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06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60 (40.9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76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62 (41.8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08 (42.3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4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90 (39.2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97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56 (18.0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7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6 (19.4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7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9 (16.5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4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81 (18.30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-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4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90 (23.7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9 (28.5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5 (23.9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6 (20.6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7 (31.0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2 (31.9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1 (33.1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4 (29.1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7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9 (15.2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8 (18.3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0 (15.6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1 (13.21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&gt;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9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4 (16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8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1 (20.7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6 (16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7 (14.0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1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6 (22.7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4 (30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5 (22.6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7 (18.3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9 (12.8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3 (12.7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0 (12.1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6 (13.47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Paternal education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Non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86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945 (54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86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72 (57.0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03 (54.9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1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70 (51.0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95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542 (58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4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28 (58.7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39 (61.3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75 (56.0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03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38 (26.4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83 (27.1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50 (24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05 (27.10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-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07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573 (49.6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17 (52.2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97 (49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59 (46.4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251 (54.0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8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48 (55.4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05 (54.6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98 (51.8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29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60 (23.8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6 (24.2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3 (22.4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1 (24.83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-1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6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934 (41.0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18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28 (45.5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0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27 (39.8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3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79 (37.7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55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120 (48.2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92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07 (50.3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4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17 (50.4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1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96 (44.4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4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078 (20.8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8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27 (22.8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4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36 (18.6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1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15 (20.94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-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70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16 (34.4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6 (40.0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8 (32.8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2 (31.0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9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47 (41.8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5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74 (44.4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4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91 (44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82 (37.1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7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2 (17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4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6 (21.4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4 (14.5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2 (17.27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&gt;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02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08 (25.3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9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11 (31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3 (25.5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4 (19.7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6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91 (32.8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6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51 (38.3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3 (35.3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7 (26.5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3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88 (15.3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6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4 (18.4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2 (14.0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2 (13.88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Wealth quintil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Highest quintil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74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47 (23.0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73 (29.3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0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58 (22.1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16 (17.5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28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466 (31.9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3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32 (36.0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41 (34.6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93 (25.4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21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32 (14.2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57 (17.5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8 (12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57 (13.11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econd quintil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3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82 (35.2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5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27 (39.3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56 (36.0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99 (30.4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08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610 (44.8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50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66 (47.9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5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58 (47.2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0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86 (39.4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0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05 (18.1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75 (20.0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5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62 (15.7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0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68 (18.66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hird quintil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97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780 (45.0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2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02 (50.4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4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82 (45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7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96 (38.6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56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803 (51.6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8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78 (52.9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78 (54.4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47 (47.6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54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67 (21.7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47 (23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6 (20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94 (20.82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Fourth quintil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72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362 (52.0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5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61 (55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60 (51.6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2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41 (48.5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57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46 (55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1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79 (56.5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55 (59.4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12 (51.6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59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50 (24.9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6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86 (26.4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3 (22.0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1 (25.81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Lowest quintil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55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205 (57.4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1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91 (58.5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32 (58.4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82 (55.0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27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26 (60.0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2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53 (60.0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33 (61.9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40 (58.6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34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72 (28.2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01 (28.0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06 (28.6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5 (28.35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ast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cheduled cast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58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22 (49.2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3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88 (54.1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75 (48.6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59 (46.4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9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63 (56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6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98 (57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86 (58.2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79 (53.4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96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74 (23.7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63 (27.1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63 (20.3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48 (24.33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cheduled trib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8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42 (54.4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44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46 (55.2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88 (55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08 (52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6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27 (53.4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9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51 (52.8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87 (57.7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89 (49.4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3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09 (28.8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17 (29.5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0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0 (28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2 (28.36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No cast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6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63 (39.1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 (48.6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5 (36.8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55 (44.0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 (58.4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9 (38.7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2 (18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 (20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4 (17.651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General cast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72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549 (42.2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98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220 (47.6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3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657 (40.7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4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672 (36.8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4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606 (48.3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50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559 (51.5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2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816 (49.5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7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231 (43.5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4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91 (21.0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5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186 (22.9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2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24 (18.8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7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81 (20.77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Religion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Hindu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682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194 (45.2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32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938 (49.5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4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71 (44.7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0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885 (41.0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79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288 (50.6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09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29 (52.6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3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48 (53.3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3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11 (46.2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74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214 (22.6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1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61 (24.5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24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577 (20.8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3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76 (22.36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Muslim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21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655 (44.8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2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07 (51.5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23 (43.8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25 (38.8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50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141 (51.0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6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96 (55.6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00 (51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45 (46.3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54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86 (21.3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89 (23.3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8 (19.1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69 (21.16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Christian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81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58 (28.0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0 (29.1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7 (26.5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1 (28.7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7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19 (35.2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2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49 (34.1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10 (34.9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60 (36.9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23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3 (15.7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9 (13.9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7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7 (14.5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27 (18.97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Sikh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6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8 (29.1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95 (36.7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7 (25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6 (21.4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7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75 (37.6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1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2 (40.8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4 (42.1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9 (27.9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6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5 (13.3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3 (18.5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 (7.7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 (11.50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Other/missing data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0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1 (42.9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6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4 (45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5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50 (39.0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7 (44.3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1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28 (49.5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7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2 (52.6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83 (38.5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43 (55.4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2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8 (25.2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4 (27.31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8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4 (18.82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20 (28.41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Type of residence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8"/>
                <w:szCs w:val="8"/>
              </w:rPr>
            </w:pPr>
            <w:r>
              <w:rPr>
                <w:rFonts w:cs="Calibri" w:ascii="Calibri" w:hAnsi="Calibri"/>
                <w:color w:val="000000"/>
                <w:sz w:val="8"/>
                <w:szCs w:val="8"/>
              </w:rPr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Urban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36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413 (34.8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75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856 (40.1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07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235 (34.38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54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22 (29.7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705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859 (42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6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30 (46.0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63 (43.67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9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012 (48.2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699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748 (18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9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061 (21.34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496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4 (15.99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609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63 (17.43)</w:t>
            </w:r>
          </w:p>
        </w:tc>
      </w:tr>
      <w:tr>
        <w:trPr>
          <w:trHeight w:val="162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Rural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395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863 (47.5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031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9798 (51.8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0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53 (46.6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5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5712 (43.5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71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9792 (52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59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578 (54.35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7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7202 (54.63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3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166 (38.3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97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8378 (23.26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46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3305 (24.8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37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691 (21.30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113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color w:val="000000"/>
                <w:sz w:val="8"/>
                <w:szCs w:val="8"/>
              </w:rPr>
              <w:t>2382 (23.41)</w:t>
            </w:r>
          </w:p>
        </w:tc>
      </w:tr>
      <w:tr>
        <w:trPr>
          <w:trHeight w:val="162" w:hRule="atLeast"/>
        </w:trPr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Total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31276 (44.55)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2654 (49.15)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0588 (43.82)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8034 (40.21)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26651 (50.11)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0208 (52.44)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9265 (52.09)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7178 (45.93)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11126 (22.13)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4366 (24.01)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3415 (20.08)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####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8"/>
                <w:szCs w:val="8"/>
              </w:rPr>
              <w:t>3345 (22.01)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BVRZM+Shaker2Lancet-Bold">
    <w:altName w:val="Shaker 2 Lancet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A1">
    <w:name w:val="A1"/>
    <w:qFormat/>
    <w:rPr>
      <w:rFonts w:cs="Adobe Garamond Pro;Adobe Garamond Pro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SBVRZM+Shaker2Lancet-Bold;Shaker 2 Lancet" w:hAnsi="SBVRZM+Shaker2Lancet-Bold;Shaker 2 Lancet" w:eastAsia="Times New Roman" w:cs="SBVRZM+Shaker2Lancet-Bold;Shaker 2 Lancet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23:39:00Z</dcterms:created>
  <dc:creator>Micro Lab</dc:creator>
  <dc:description/>
  <cp:keywords/>
  <dc:language>en-US</dc:language>
  <cp:lastModifiedBy>malsub-admin</cp:lastModifiedBy>
  <cp:lastPrinted>2010-04-06T08:57:00Z</cp:lastPrinted>
  <dcterms:modified xsi:type="dcterms:W3CDTF">2011-01-07T00:46:00Z</dcterms:modified>
  <cp:revision>3</cp:revision>
  <dc:subject/>
  <dc:title>PAPER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